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DAC" w:rsidRPr="00D16567" w:rsidRDefault="00CC46ED" w:rsidP="00991DAC">
      <w:pPr>
        <w:rPr>
          <w:sz w:val="28"/>
          <w:szCs w:val="28"/>
        </w:rPr>
      </w:pPr>
      <w:r>
        <w:rPr>
          <w:b/>
          <w:sz w:val="28"/>
          <w:szCs w:val="28"/>
        </w:rPr>
        <w:t>S2</w:t>
      </w:r>
      <w:r w:rsidR="00E73CBF" w:rsidRPr="00D16567">
        <w:rPr>
          <w:b/>
          <w:sz w:val="28"/>
          <w:szCs w:val="28"/>
        </w:rPr>
        <w:t xml:space="preserve"> Table</w:t>
      </w:r>
      <w:r w:rsidR="00D16567">
        <w:rPr>
          <w:sz w:val="28"/>
          <w:szCs w:val="28"/>
        </w:rPr>
        <w:t>:</w:t>
      </w:r>
      <w:r w:rsidR="00431825">
        <w:rPr>
          <w:sz w:val="28"/>
          <w:szCs w:val="28"/>
        </w:rPr>
        <w:t xml:space="preserve"> </w:t>
      </w:r>
      <w:r w:rsidR="00E73CBF" w:rsidRPr="00D16567">
        <w:rPr>
          <w:sz w:val="28"/>
          <w:szCs w:val="28"/>
        </w:rPr>
        <w:t xml:space="preserve">The </w:t>
      </w:r>
      <w:r w:rsidR="00C62BBD">
        <w:rPr>
          <w:sz w:val="28"/>
          <w:szCs w:val="28"/>
        </w:rPr>
        <w:t xml:space="preserve">list of </w:t>
      </w:r>
      <w:r w:rsidR="008320D6" w:rsidRPr="00D16567">
        <w:rPr>
          <w:sz w:val="28"/>
          <w:szCs w:val="28"/>
        </w:rPr>
        <w:t xml:space="preserve">uniquely mapped reads percentage of Y chromosome </w:t>
      </w:r>
      <w:r w:rsidR="00C62BBD">
        <w:rPr>
          <w:sz w:val="28"/>
          <w:szCs w:val="28"/>
        </w:rPr>
        <w:t>and sex prediction result in 1</w:t>
      </w:r>
      <w:r w:rsidR="004F1ABB">
        <w:rPr>
          <w:sz w:val="28"/>
          <w:szCs w:val="28"/>
        </w:rPr>
        <w:t>59</w:t>
      </w:r>
      <w:r w:rsidR="00C62BBD">
        <w:rPr>
          <w:sz w:val="28"/>
          <w:szCs w:val="28"/>
        </w:rPr>
        <w:t>0 samp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4"/>
        <w:gridCol w:w="1387"/>
        <w:gridCol w:w="1154"/>
        <w:gridCol w:w="1584"/>
        <w:gridCol w:w="1243"/>
        <w:gridCol w:w="1173"/>
        <w:gridCol w:w="1595"/>
      </w:tblGrid>
      <w:tr w:rsidR="00CC46ED" w:rsidRPr="005A189A" w:rsidTr="008320D6">
        <w:trPr>
          <w:trHeight w:val="440"/>
        </w:trPr>
        <w:tc>
          <w:tcPr>
            <w:tcW w:w="1221" w:type="dxa"/>
            <w:vMerge w:val="restart"/>
            <w:vAlign w:val="center"/>
          </w:tcPr>
          <w:p w:rsidR="00CC46ED" w:rsidRPr="005A189A" w:rsidRDefault="00CC46ED" w:rsidP="00CC46ED">
            <w:pPr>
              <w:jc w:val="center"/>
            </w:pPr>
            <w:bookmarkStart w:id="0" w:name="_GoBack" w:colFirst="1" w:colLast="2"/>
            <w:r w:rsidRPr="005A189A">
              <w:t>Sample ID</w:t>
            </w:r>
          </w:p>
        </w:tc>
        <w:tc>
          <w:tcPr>
            <w:tcW w:w="4116" w:type="dxa"/>
            <w:gridSpan w:val="3"/>
            <w:vAlign w:val="center"/>
          </w:tcPr>
          <w:p w:rsidR="00CC46ED" w:rsidRPr="00F23B49" w:rsidRDefault="00CC46ED" w:rsidP="00CC46ED">
            <w:pPr>
              <w:jc w:val="center"/>
            </w:pPr>
            <w:r w:rsidRPr="00F23B49">
              <w:t>Original method</w:t>
            </w:r>
          </w:p>
        </w:tc>
        <w:tc>
          <w:tcPr>
            <w:tcW w:w="4013" w:type="dxa"/>
            <w:gridSpan w:val="3"/>
            <w:vAlign w:val="center"/>
          </w:tcPr>
          <w:p w:rsidR="00CC46ED" w:rsidRPr="00F23B49" w:rsidRDefault="00CC46ED" w:rsidP="00CC46ED">
            <w:pPr>
              <w:jc w:val="center"/>
            </w:pPr>
            <w:r w:rsidRPr="00F23B49">
              <w:t>Optimized method</w:t>
            </w:r>
          </w:p>
        </w:tc>
      </w:tr>
      <w:bookmarkEnd w:id="0"/>
      <w:tr w:rsidR="00CC46ED" w:rsidRPr="005A189A" w:rsidTr="008320D6">
        <w:tc>
          <w:tcPr>
            <w:tcW w:w="1221" w:type="dxa"/>
            <w:vMerge/>
            <w:vAlign w:val="center"/>
          </w:tcPr>
          <w:p w:rsidR="00CC46ED" w:rsidRPr="005A189A" w:rsidRDefault="00CC46ED" w:rsidP="00CC46ED">
            <w:pPr>
              <w:jc w:val="center"/>
            </w:pPr>
          </w:p>
        </w:tc>
        <w:tc>
          <w:tcPr>
            <w:tcW w:w="1387" w:type="dxa"/>
            <w:vAlign w:val="center"/>
          </w:tcPr>
          <w:p w:rsidR="00CC46ED" w:rsidRPr="00F23B49" w:rsidRDefault="005E78C2" w:rsidP="00CC46ED">
            <w:pPr>
              <w:jc w:val="center"/>
            </w:pPr>
            <w:r w:rsidRPr="00F23B49">
              <w:t>Percentage of chrY</w:t>
            </w:r>
          </w:p>
        </w:tc>
        <w:tc>
          <w:tcPr>
            <w:tcW w:w="1143" w:type="dxa"/>
            <w:vAlign w:val="center"/>
          </w:tcPr>
          <w:p w:rsidR="00CC46ED" w:rsidRPr="00F23B49" w:rsidRDefault="00CC46ED" w:rsidP="00CC46ED">
            <w:pPr>
              <w:jc w:val="center"/>
            </w:pPr>
            <w:r w:rsidRPr="00F23B49">
              <w:t xml:space="preserve">Sex </w:t>
            </w:r>
            <w:r w:rsidR="008320D6" w:rsidRPr="00F23B49">
              <w:t>p</w:t>
            </w:r>
            <w:r w:rsidRPr="00F23B49">
              <w:t>rediction</w:t>
            </w:r>
          </w:p>
        </w:tc>
        <w:tc>
          <w:tcPr>
            <w:tcW w:w="1586" w:type="dxa"/>
            <w:vAlign w:val="center"/>
          </w:tcPr>
          <w:p w:rsidR="00CC46ED" w:rsidRPr="00F23B49" w:rsidRDefault="00CC46ED" w:rsidP="00CC46ED">
            <w:pPr>
              <w:jc w:val="center"/>
            </w:pPr>
            <w:r w:rsidRPr="00F23B49">
              <w:t>Fetal DNA concentration</w:t>
            </w:r>
          </w:p>
        </w:tc>
        <w:tc>
          <w:tcPr>
            <w:tcW w:w="1243" w:type="dxa"/>
            <w:vAlign w:val="center"/>
          </w:tcPr>
          <w:p w:rsidR="00CC46ED" w:rsidRPr="00F23B49" w:rsidRDefault="005E78C2" w:rsidP="00CC46ED">
            <w:pPr>
              <w:jc w:val="center"/>
            </w:pPr>
            <w:r w:rsidRPr="00F23B49">
              <w:t>Percentage of chrY</w:t>
            </w:r>
          </w:p>
        </w:tc>
        <w:tc>
          <w:tcPr>
            <w:tcW w:w="1173" w:type="dxa"/>
            <w:vAlign w:val="center"/>
          </w:tcPr>
          <w:p w:rsidR="00CC46ED" w:rsidRPr="00F23B49" w:rsidRDefault="00CC46ED" w:rsidP="00CC46ED">
            <w:pPr>
              <w:jc w:val="center"/>
            </w:pPr>
            <w:r w:rsidRPr="00F23B49">
              <w:t>Sex prediction</w:t>
            </w:r>
          </w:p>
        </w:tc>
        <w:tc>
          <w:tcPr>
            <w:tcW w:w="1597" w:type="dxa"/>
            <w:vAlign w:val="center"/>
          </w:tcPr>
          <w:p w:rsidR="00CC46ED" w:rsidRPr="00F23B49" w:rsidRDefault="00CC46ED" w:rsidP="00CC46ED">
            <w:pPr>
              <w:jc w:val="center"/>
            </w:pPr>
            <w:r w:rsidRPr="00F23B49">
              <w:t>Fetal DNA concentration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7746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3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3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3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5853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2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5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2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5469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9.9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5.1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0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5068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7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7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7.8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978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6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6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7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8731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6.3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5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6.6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4992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4.1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2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4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4473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3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1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4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416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3.6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1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4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3057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3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0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3.6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3398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3.2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0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3.5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24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2.6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9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3.0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262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2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9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2.9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23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2.6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9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2.9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1407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2.0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2.6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1417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2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8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2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4129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1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8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2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962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9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6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1.5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9955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1.1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6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1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9759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1.0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6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1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9639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6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1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931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7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6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1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9144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6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6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1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930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7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886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5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8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8835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5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5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6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8111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5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798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5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7931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8217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1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4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8010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0.0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4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7783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8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4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778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8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7479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747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7234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4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0.0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7074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4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8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663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4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8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676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2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3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7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5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655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1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3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633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0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3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6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658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6055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8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3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633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9.0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3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4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627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3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3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5850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7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2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581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7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0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5831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7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5401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9.0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550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5717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6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544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9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526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3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8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5340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4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454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1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466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1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5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496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8.2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4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415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7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447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4277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1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427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1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83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5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1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1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75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8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8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5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406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82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5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9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667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4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9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813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8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25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409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2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8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21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7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203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1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7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42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0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0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10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1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6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777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6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3340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2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0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5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795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4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17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95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7.0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4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793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699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175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3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66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06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1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5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17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0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981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4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0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151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5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0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954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4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7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441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7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046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22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5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9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18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5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9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21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8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14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5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9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8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417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1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23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6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8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211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8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40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1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8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87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3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8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752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3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8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08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5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1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7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390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7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63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2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7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607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2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1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008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5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02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8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5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58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2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5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48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4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049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9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30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0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4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05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9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914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8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749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7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3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62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6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089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3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25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0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962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2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8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479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2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12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6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638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6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2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28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4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2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50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5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1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68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1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06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3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0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3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4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0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43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6.0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64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6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9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51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5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97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4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18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3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691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0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17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3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73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8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84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8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54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7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94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2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7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47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7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7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75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1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90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2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6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974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6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32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8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5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014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2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30226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4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5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80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1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502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9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4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898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6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54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3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632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0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3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93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6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209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608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27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62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4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1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97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6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1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096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7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6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1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596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4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1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001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0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54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4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0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60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4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5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704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5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756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5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9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685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8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155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8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9649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5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8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504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3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7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34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399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3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53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55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4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6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017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6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872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6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982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5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721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5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802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906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0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4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808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4.1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5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57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5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579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88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4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4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189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6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49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7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738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4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76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9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4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45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7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970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4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2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303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2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61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8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1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199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6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420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1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181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6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1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323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6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1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03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5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4.0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762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9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5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2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9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26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0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8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454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1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8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557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2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705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13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7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375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1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58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2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423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1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6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554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2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6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01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6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60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6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09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6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56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6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6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50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6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844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5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37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1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5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634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2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5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14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5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825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3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76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7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5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71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3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58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6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42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1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7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155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368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110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3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712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7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900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009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9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4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73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3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63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6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3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3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45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5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481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6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2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731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74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43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5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016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9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16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2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8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7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602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6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646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3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1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799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7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42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30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1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557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6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1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490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6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1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174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4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1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121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3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1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406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5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1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05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3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0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252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4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0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91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3.0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25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4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2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4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39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5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9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948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2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9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54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9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25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9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14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8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743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1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314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679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1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8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642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7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78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7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17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4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2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7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470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7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452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7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453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7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537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7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595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974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63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0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6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3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60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6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12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7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5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13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8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59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2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5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11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7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5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38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9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41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478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4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276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8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4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38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9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4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51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2.0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866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6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4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85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80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6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3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247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3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00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7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3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23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8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3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807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6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3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62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14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325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3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390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9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149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90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6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03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7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43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9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16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8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03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7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68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5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2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24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2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1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1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8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6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1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59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4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1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05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1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404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7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1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589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4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0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273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2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0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289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0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505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4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9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7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2.0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40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3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9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82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6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85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501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4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04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1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9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03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1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9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2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76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9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90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784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5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57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8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196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2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87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0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8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765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5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8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378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3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7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41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3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7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0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7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3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3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834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0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6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996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1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6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674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6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96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1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6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143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2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6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291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0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5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17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6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5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651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673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5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61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9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5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737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5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612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9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5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56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5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30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199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6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4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620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9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313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7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3004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1.1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4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25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6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376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7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3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87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4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3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57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8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3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2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6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37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880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4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510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292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2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045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34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7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92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1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29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1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08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5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1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1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97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5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1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518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1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2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75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3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0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425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1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0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995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0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73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3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0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5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1.0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92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9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54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66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3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578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765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80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4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232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7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54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322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1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490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9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53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83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4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062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35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1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45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75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3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067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603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859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4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42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1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241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8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009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7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5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7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17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25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0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54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7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43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77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7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27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7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4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2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6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26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6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958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6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30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1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6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163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6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086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6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10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1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1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565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341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1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1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02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040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958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20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03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26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2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5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75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5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0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3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572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145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0.0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32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5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8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52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76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350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08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769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103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46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248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34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424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671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5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5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504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2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196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08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60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2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552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2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71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2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5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1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705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7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1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7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1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613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1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731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1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611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1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547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0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58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7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0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51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6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0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09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0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53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0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726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0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28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5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0.0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1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026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3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9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623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9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836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2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9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27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5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541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23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87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69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9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938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3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9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57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59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8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687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7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8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39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8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87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2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58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7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8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29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406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52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7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503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0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7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48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7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93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3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71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1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6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497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0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6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20031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9.3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5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68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5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5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61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5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06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5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4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5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09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5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36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4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882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6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4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35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4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39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9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4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824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6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4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659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90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7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69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68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519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03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7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7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57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0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92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15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637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952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7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686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788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06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15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94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7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2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45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4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2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43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4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6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2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04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7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2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10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8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2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50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2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64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1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596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5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485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4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1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359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3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1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903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7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1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749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6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1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88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6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1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38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3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1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954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7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0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158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0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2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3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0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782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0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192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0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72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0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99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1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9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055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15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9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517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850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9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911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1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020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9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79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9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068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9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42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4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4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4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8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50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4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82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0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844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8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17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8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931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1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1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063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0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898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955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1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7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13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7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839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7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871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0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4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75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0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6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221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7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5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744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91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1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5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136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473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094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277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7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135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8065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8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65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79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26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7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077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354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7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89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5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087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877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3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10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3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35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7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3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653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3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836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01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5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10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4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099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44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8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56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9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10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84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7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96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5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269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7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033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5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18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976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2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52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2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60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3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1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496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2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1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9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705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1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0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1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846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1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824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0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409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2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0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63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3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4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8.0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04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53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9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28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1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9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752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786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519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2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9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535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9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707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6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9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90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5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48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2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705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8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70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8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8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176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8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156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8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78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8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8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21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1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8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13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0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7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54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7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09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0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50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2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985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7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05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37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96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899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85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8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6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06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0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6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221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1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6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314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1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5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52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7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5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867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9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5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79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8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854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8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46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6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830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8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76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3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182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491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53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7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55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7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9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195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889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9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475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6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4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6342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7.1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54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7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185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2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238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918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87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9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044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4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607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84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8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318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3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4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6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247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498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9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3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316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94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3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49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1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136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1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969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3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1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21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1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7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2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1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30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5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1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54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1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0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952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3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0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53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1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0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442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0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0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723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2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0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88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3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0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631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7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953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3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7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178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9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14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8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9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855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9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761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2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517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9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956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3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8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34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8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634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1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8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769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6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2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8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579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1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8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49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0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8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75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2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9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420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8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9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3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7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775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6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7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45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7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127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7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26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9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7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04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8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959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7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207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9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95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7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6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715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6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6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456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4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5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80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6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5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221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275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5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484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6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5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816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6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4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13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4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611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5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4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550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4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584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5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4122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48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3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713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6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3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697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6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3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398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4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382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4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1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3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427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4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214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3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47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4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9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2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291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3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2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26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3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1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626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9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1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096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8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1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140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2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1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48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1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464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4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7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1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203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3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0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72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0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23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3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6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0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930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1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6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154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2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775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5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9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43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9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59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9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4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445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8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9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8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542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8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917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1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3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8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677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8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998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8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368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8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2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8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731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0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8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77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0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7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463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8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7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614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676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1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794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0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00E-04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7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60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9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6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31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8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8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6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650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8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6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3006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2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7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5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283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7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7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14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7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7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5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2653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5.0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5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4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749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4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5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4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640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4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2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2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486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3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1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617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3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9.0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1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32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2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9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1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05747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7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8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0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9639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5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8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0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0855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9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8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136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1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8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440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2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8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5.0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315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2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6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9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171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1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6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9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2026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1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5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8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078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8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5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8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2238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1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4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8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076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8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2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7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03061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6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2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08743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9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1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6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136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4.2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8.1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6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0725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9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5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070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8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8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0.000102722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5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8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4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9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3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7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3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9.8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3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6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33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1.01E-0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5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6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3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1.06E-0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78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5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2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1.04E-04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6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2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1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9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3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2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0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8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9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2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2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4.0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9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1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7.0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.9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9.6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22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6.9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.9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8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.7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6.7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.77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9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3.0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6.6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.7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9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.8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6.4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.6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8.8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.75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5.9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.3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8.1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.30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5.7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.2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8.4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.5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5.6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3.15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7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.97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5.2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.9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7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.13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5.2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.90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6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.6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3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.3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6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.34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4.0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.1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6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.4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8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2.08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6.7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.5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2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.7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6.4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.3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.69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5.6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.41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7.6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2.01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.26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6.3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.26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2.4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.24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97" w:type="dxa"/>
          </w:tcPr>
          <w:p w:rsidR="005A189A" w:rsidRPr="005A189A" w:rsidRDefault="005A189A" w:rsidP="005A189A">
            <w:r w:rsidRPr="005A189A">
              <w:t>1.22%</w:t>
            </w:r>
          </w:p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1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1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1.9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1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5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5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5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1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1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1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8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8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1.8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8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1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0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1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2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2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2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2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2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2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2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2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2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3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4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4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4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4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4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5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5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5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5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5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5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5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6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1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7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8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9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9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9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2.9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0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0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0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0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1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0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0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1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1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1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1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1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1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1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2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3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1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1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2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2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4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5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6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7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2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8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3.9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2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3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1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2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3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3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4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3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1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5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6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6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6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6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6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6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6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6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6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7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3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3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8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4.9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1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1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1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4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1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1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2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3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3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3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3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4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5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5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5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4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5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6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4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7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7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7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7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8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8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9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9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9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9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9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5.9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1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1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1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1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5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1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1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2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2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2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2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2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2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2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3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5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4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4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4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4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4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5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5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5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5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5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5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6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6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6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6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6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5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7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8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8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8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8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8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8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9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9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9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9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9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5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9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6.9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0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0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1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1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2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2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2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3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3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3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4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4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4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5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5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5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6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5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6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6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6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7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8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8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8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8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9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9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9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9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7.9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0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0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0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1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1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1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1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1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1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1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2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2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2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2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2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3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4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4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4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4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4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4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4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5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5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5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5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6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6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6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6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7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8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8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8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9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9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8.99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0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0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1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2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2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25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2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2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3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31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3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36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3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4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48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52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5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0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5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6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69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63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84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87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9.90E-06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0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1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71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1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0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1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0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2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2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1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3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3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4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2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4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5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3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3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lastRenderedPageBreak/>
              <w:t>76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6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7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6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0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08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4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0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5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2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5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6.2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Male</w:t>
            </w:r>
          </w:p>
        </w:tc>
        <w:tc>
          <w:tcPr>
            <w:tcW w:w="1586" w:type="dxa"/>
          </w:tcPr>
          <w:p w:rsidR="005A189A" w:rsidRPr="005A189A" w:rsidRDefault="005A189A" w:rsidP="005A189A">
            <w:r w:rsidRPr="005A189A">
              <w:t>1.19%</w:t>
            </w:r>
          </w:p>
        </w:tc>
        <w:tc>
          <w:tcPr>
            <w:tcW w:w="1243" w:type="dxa"/>
          </w:tcPr>
          <w:p w:rsidR="005A189A" w:rsidRPr="005A189A" w:rsidRDefault="005A189A" w:rsidP="005A189A">
            <w:r w:rsidRPr="005A189A">
              <w:t>1.5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7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5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4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1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5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2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7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8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5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0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27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3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8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23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3.9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6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5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0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6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1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0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7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5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8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34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6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89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66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0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22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1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20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77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2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81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83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RP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3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45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4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Pr="005A189A" w:rsidRDefault="005A189A" w:rsidP="005A189A"/>
        </w:tc>
      </w:tr>
      <w:tr w:rsidR="005A189A" w:rsidTr="008320D6">
        <w:tc>
          <w:tcPr>
            <w:tcW w:w="1221" w:type="dxa"/>
          </w:tcPr>
          <w:p w:rsidR="005A189A" w:rsidRPr="005A189A" w:rsidRDefault="005A189A" w:rsidP="005A189A">
            <w:r w:rsidRPr="005A189A">
              <w:t>794</w:t>
            </w:r>
          </w:p>
        </w:tc>
        <w:tc>
          <w:tcPr>
            <w:tcW w:w="1387" w:type="dxa"/>
          </w:tcPr>
          <w:p w:rsidR="005A189A" w:rsidRPr="005A189A" w:rsidRDefault="005A189A" w:rsidP="005A189A">
            <w:r w:rsidRPr="005A189A">
              <w:t>4.49E-05</w:t>
            </w:r>
          </w:p>
        </w:tc>
        <w:tc>
          <w:tcPr>
            <w:tcW w:w="114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86" w:type="dxa"/>
          </w:tcPr>
          <w:p w:rsidR="005A189A" w:rsidRPr="005A189A" w:rsidRDefault="005A189A" w:rsidP="005A189A"/>
        </w:tc>
        <w:tc>
          <w:tcPr>
            <w:tcW w:w="1243" w:type="dxa"/>
          </w:tcPr>
          <w:p w:rsidR="005A189A" w:rsidRPr="005A189A" w:rsidRDefault="005A189A" w:rsidP="005A189A">
            <w:r w:rsidRPr="005A189A">
              <w:t>1.99E-05</w:t>
            </w:r>
          </w:p>
        </w:tc>
        <w:tc>
          <w:tcPr>
            <w:tcW w:w="1173" w:type="dxa"/>
          </w:tcPr>
          <w:p w:rsidR="005A189A" w:rsidRPr="005A189A" w:rsidRDefault="005A189A" w:rsidP="005A189A">
            <w:r w:rsidRPr="005A189A">
              <w:t>Female</w:t>
            </w:r>
          </w:p>
        </w:tc>
        <w:tc>
          <w:tcPr>
            <w:tcW w:w="1597" w:type="dxa"/>
          </w:tcPr>
          <w:p w:rsidR="005A189A" w:rsidRDefault="005A189A" w:rsidP="005A189A"/>
        </w:tc>
      </w:tr>
    </w:tbl>
    <w:p w:rsidR="00991DAC" w:rsidRDefault="00991DAC" w:rsidP="005A189A"/>
    <w:sectPr w:rsidR="00991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3BD5" w:rsidRDefault="00933BD5" w:rsidP="005A189A">
      <w:pPr>
        <w:spacing w:after="0" w:line="240" w:lineRule="auto"/>
      </w:pPr>
      <w:r>
        <w:separator/>
      </w:r>
    </w:p>
  </w:endnote>
  <w:endnote w:type="continuationSeparator" w:id="0">
    <w:p w:rsidR="00933BD5" w:rsidRDefault="00933BD5" w:rsidP="005A1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3BD5" w:rsidRDefault="00933BD5" w:rsidP="005A189A">
      <w:pPr>
        <w:spacing w:after="0" w:line="240" w:lineRule="auto"/>
      </w:pPr>
      <w:r>
        <w:separator/>
      </w:r>
    </w:p>
  </w:footnote>
  <w:footnote w:type="continuationSeparator" w:id="0">
    <w:p w:rsidR="00933BD5" w:rsidRDefault="00933BD5" w:rsidP="005A1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DAC"/>
    <w:rsid w:val="003E79DD"/>
    <w:rsid w:val="00427D7C"/>
    <w:rsid w:val="00431825"/>
    <w:rsid w:val="004F1ABB"/>
    <w:rsid w:val="005A189A"/>
    <w:rsid w:val="005E78C2"/>
    <w:rsid w:val="008320D6"/>
    <w:rsid w:val="00933BD5"/>
    <w:rsid w:val="00991DAC"/>
    <w:rsid w:val="00A406F8"/>
    <w:rsid w:val="00C62BBD"/>
    <w:rsid w:val="00CC46ED"/>
    <w:rsid w:val="00D16567"/>
    <w:rsid w:val="00D82FAC"/>
    <w:rsid w:val="00E73CBF"/>
    <w:rsid w:val="00F2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C8EC27-94EA-49BF-A78A-8E5BB245C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1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A18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5A189A"/>
  </w:style>
  <w:style w:type="paragraph" w:styleId="a5">
    <w:name w:val="footer"/>
    <w:basedOn w:val="a"/>
    <w:link w:val="Char0"/>
    <w:uiPriority w:val="99"/>
    <w:unhideWhenUsed/>
    <w:rsid w:val="005A18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5A1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5</Pages>
  <Words>10540</Words>
  <Characters>60084</Characters>
  <Application>Microsoft Office Word</Application>
  <DocSecurity>0</DocSecurity>
  <Lines>500</Lines>
  <Paragraphs>140</Paragraphs>
  <ScaleCrop>false</ScaleCrop>
  <Company/>
  <LinksUpToDate>false</LinksUpToDate>
  <CharactersWithSpaces>70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zeHe</dc:creator>
  <cp:keywords/>
  <dc:description/>
  <cp:lastModifiedBy>QuanzeHe</cp:lastModifiedBy>
  <cp:revision>10</cp:revision>
  <dcterms:created xsi:type="dcterms:W3CDTF">2016-07-12T00:29:00Z</dcterms:created>
  <dcterms:modified xsi:type="dcterms:W3CDTF">2016-07-12T01:47:00Z</dcterms:modified>
</cp:coreProperties>
</file>